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1645C" w14:textId="008D60A6" w:rsidR="001623D9" w:rsidRPr="00293D68" w:rsidRDefault="00293D68">
      <w:pPr>
        <w:rPr>
          <w:rFonts w:ascii="Times New Roman" w:hAnsi="Times New Roman" w:cs="Times New Roman" w:hint="eastAsia"/>
        </w:rPr>
      </w:pPr>
      <w:r w:rsidRPr="00293D68">
        <w:rPr>
          <w:rFonts w:ascii="Times New Roman" w:hAnsi="Times New Roman" w:cs="Times New Roman"/>
        </w:rPr>
        <w:t>Supplemental Table 1</w:t>
      </w:r>
      <w:r>
        <w:rPr>
          <w:rFonts w:ascii="Times New Roman" w:hAnsi="Times New Roman" w:cs="Times New Roman" w:hint="eastAsia"/>
        </w:rPr>
        <w:t xml:space="preserve">. </w:t>
      </w:r>
      <w:r w:rsidR="0011432F" w:rsidRPr="0011432F">
        <w:rPr>
          <w:rFonts w:ascii="Times New Roman" w:hAnsi="Times New Roman" w:cs="Times New Roman" w:hint="eastAsia"/>
        </w:rPr>
        <w:t>Abnormal gene names, mutation sites, and mutation frequencies detected by three high-throughput gene sequencing runs.</w:t>
      </w:r>
    </w:p>
    <w:tbl>
      <w:tblPr>
        <w:tblStyle w:val="ae"/>
        <w:tblW w:w="8020" w:type="dxa"/>
        <w:jc w:val="center"/>
        <w:tblLook w:val="04A0" w:firstRow="1" w:lastRow="0" w:firstColumn="1" w:lastColumn="0" w:noHBand="0" w:noVBand="1"/>
      </w:tblPr>
      <w:tblGrid>
        <w:gridCol w:w="1259"/>
        <w:gridCol w:w="1259"/>
        <w:gridCol w:w="991"/>
        <w:gridCol w:w="2893"/>
        <w:gridCol w:w="886"/>
        <w:gridCol w:w="732"/>
      </w:tblGrid>
      <w:tr w:rsidR="00293D68" w14:paraId="62F159E2" w14:textId="77777777" w:rsidTr="0062504F">
        <w:trPr>
          <w:jc w:val="center"/>
        </w:trPr>
        <w:tc>
          <w:tcPr>
            <w:tcW w:w="1259" w:type="dxa"/>
          </w:tcPr>
          <w:p w14:paraId="101A837F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93B8C">
              <w:rPr>
                <w:rFonts w:ascii="Times New Roman" w:hAnsi="Times New Roman" w:cs="Times New Roman" w:hint="eastAsia"/>
                <w:sz w:val="16"/>
                <w:szCs w:val="18"/>
              </w:rPr>
              <w:t>Reporting Time</w:t>
            </w:r>
          </w:p>
        </w:tc>
        <w:tc>
          <w:tcPr>
            <w:tcW w:w="1259" w:type="dxa"/>
          </w:tcPr>
          <w:p w14:paraId="6433462C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00BB4">
              <w:rPr>
                <w:rFonts w:ascii="Times New Roman" w:hAnsi="Times New Roman" w:cs="Times New Roman"/>
                <w:sz w:val="16"/>
                <w:szCs w:val="18"/>
              </w:rPr>
              <w:t>Specimen Type</w:t>
            </w:r>
          </w:p>
        </w:tc>
        <w:tc>
          <w:tcPr>
            <w:tcW w:w="991" w:type="dxa"/>
          </w:tcPr>
          <w:p w14:paraId="1E17F82D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Gene name</w:t>
            </w:r>
          </w:p>
        </w:tc>
        <w:tc>
          <w:tcPr>
            <w:tcW w:w="2893" w:type="dxa"/>
          </w:tcPr>
          <w:p w14:paraId="1898A94C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Mutation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t</w:t>
            </w: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ype</w:t>
            </w:r>
          </w:p>
        </w:tc>
        <w:tc>
          <w:tcPr>
            <w:tcW w:w="886" w:type="dxa"/>
          </w:tcPr>
          <w:p w14:paraId="33A37F02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bookmarkStart w:id="0" w:name="OLE_LINK1"/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Mutation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f</w:t>
            </w: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requency</w:t>
            </w:r>
            <w:bookmarkEnd w:id="0"/>
          </w:p>
        </w:tc>
        <w:tc>
          <w:tcPr>
            <w:tcW w:w="732" w:type="dxa"/>
          </w:tcPr>
          <w:p w14:paraId="224C449F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00BB4">
              <w:rPr>
                <w:rFonts w:ascii="Times New Roman" w:hAnsi="Times New Roman" w:cs="Times New Roman"/>
                <w:sz w:val="16"/>
                <w:szCs w:val="18"/>
              </w:rPr>
              <w:t>TMB</w:t>
            </w:r>
          </w:p>
        </w:tc>
      </w:tr>
      <w:tr w:rsidR="00293D68" w:rsidRPr="00EF6ECC" w14:paraId="388D21F6" w14:textId="77777777" w:rsidTr="0062504F">
        <w:trPr>
          <w:trHeight w:val="29"/>
          <w:jc w:val="center"/>
        </w:trPr>
        <w:tc>
          <w:tcPr>
            <w:tcW w:w="1259" w:type="dxa"/>
            <w:vMerge w:val="restart"/>
            <w:shd w:val="clear" w:color="auto" w:fill="E2EFD9" w:themeFill="accent6" w:themeFillTint="33"/>
            <w:vAlign w:val="center"/>
          </w:tcPr>
          <w:p w14:paraId="60120FF0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020-04-27</w:t>
            </w:r>
          </w:p>
        </w:tc>
        <w:tc>
          <w:tcPr>
            <w:tcW w:w="1259" w:type="dxa"/>
            <w:vMerge w:val="restart"/>
            <w:shd w:val="clear" w:color="auto" w:fill="E2EFD9" w:themeFill="accent6" w:themeFillTint="33"/>
            <w:vAlign w:val="center"/>
          </w:tcPr>
          <w:p w14:paraId="2FFA460D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00BB4">
              <w:rPr>
                <w:rFonts w:ascii="Times New Roman" w:hAnsi="Times New Roman" w:cs="Times New Roman"/>
                <w:sz w:val="16"/>
                <w:szCs w:val="18"/>
              </w:rPr>
              <w:t>FFPE tissue block (from TBLB)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2F5E2EB9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EGFR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4B334C6B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p.E746_A750delELREA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0A077D37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18.92%</w:t>
            </w:r>
          </w:p>
        </w:tc>
        <w:tc>
          <w:tcPr>
            <w:tcW w:w="732" w:type="dxa"/>
            <w:vMerge w:val="restart"/>
            <w:shd w:val="clear" w:color="auto" w:fill="E2EFD9" w:themeFill="accent6" w:themeFillTint="33"/>
            <w:vAlign w:val="center"/>
          </w:tcPr>
          <w:p w14:paraId="5C5B6060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993B8C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11.57 mut/Mb (High)</w:t>
            </w:r>
          </w:p>
        </w:tc>
      </w:tr>
      <w:tr w:rsidR="00293D68" w:rsidRPr="00EF6ECC" w14:paraId="3A294A09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195CA11A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119D27E8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5510B15E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ABL1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7C7144ED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c.598C&gt;T</w:t>
            </w:r>
            <w:r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 xml:space="preserve"> </w:t>
            </w: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p.H200Y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206E39E0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15.78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3FAF10EE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30745042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5D0A115C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6648EB4F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16781D54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AKT2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1909DB03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c.1101_1102delinsAA</w:t>
            </w:r>
            <w:r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 xml:space="preserve"> </w:t>
            </w: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p.R368S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2A23BE1C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25.26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3840FE9B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3A254A3F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7937C68B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6BC8C924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10D953A8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APC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7C6B04F5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c.5745G&gt;C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p.K1915N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30AA1C4C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7.75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090C5BAA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0794C6BC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439E2349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24BC7D8A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vMerge w:val="restart"/>
            <w:shd w:val="clear" w:color="auto" w:fill="E2EFD9" w:themeFill="accent6" w:themeFillTint="33"/>
            <w:vAlign w:val="center"/>
          </w:tcPr>
          <w:p w14:paraId="6E28DEB0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ARID1B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30F3F1B0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c.4945G&gt;T</w:t>
            </w:r>
            <w:r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 xml:space="preserve"> </w:t>
            </w: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p.A1649S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198BA835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6.62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1DC0C6BB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7487611D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7198C2C1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0C74699E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vMerge/>
            <w:shd w:val="clear" w:color="auto" w:fill="E2EFD9" w:themeFill="accent6" w:themeFillTint="33"/>
          </w:tcPr>
          <w:p w14:paraId="69047D7B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  <w:tc>
          <w:tcPr>
            <w:tcW w:w="2893" w:type="dxa"/>
            <w:shd w:val="clear" w:color="auto" w:fill="E2EFD9" w:themeFill="accent6" w:themeFillTint="33"/>
          </w:tcPr>
          <w:p w14:paraId="6C4EC287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c.5740C&gt;T</w:t>
            </w:r>
            <w:r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 xml:space="preserve"> </w:t>
            </w: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p.R1914W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2489B5FF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17.29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5217C257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504761F8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08A589C1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51A25A19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5C6758A2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CARD11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03C019BE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c.1595C&gt;T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p.T532M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7BA84E29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6.03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02CB6752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30764CCD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5D86553D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0580F675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3F7B8C31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CHEK1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01BE1BA8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c.16G&gt;A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p.V6M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7537A610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14.94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72EAB031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3C5C5FB9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456D17D5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05382B89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  <w:vAlign w:val="center"/>
          </w:tcPr>
          <w:p w14:paraId="56EAE27C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CHEK2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0BFFA656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c.886_895dupGATTATTATA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p.I299Rfs*16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699CEB4F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10.44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43FC2D23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05DC96A8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3ED1050A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73BB1963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6BC9D31D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CREBBP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38B4EBF5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c.833A&gt;C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p.Q278P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0FCCE98D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8.7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43288E01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21ADC0C9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7A8C59C9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755D5B0B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197AABE9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CTNNB1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1221C750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c.1052C&gt;G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p.S351C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34E80E59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4.7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457B2E58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19AD9264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21C99831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4DE059FB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32E8C548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DICER1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26E51F7E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c.2026C&gt;G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p.R676G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3EF5F16D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2.44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7C3BB577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2AE2EBB1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32D5B90E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4C2926CD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61C262B5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FGFR3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7951AA98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c.1349C&gt;T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p.T450M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4D0A7830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10.91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25B1A3BA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7362BF03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5E78A5F6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5583C534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3B3138E1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LYN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6A5FD32C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c.1472A&gt;T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p.D491V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79352B1A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8.58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07C388C6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691D1FC4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2E46C0F0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6B6491EC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0C3F09AB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MAP3K13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69628D35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c.434T&gt;C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p.I145T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04D00AEA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22.39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3C3F729F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604843A8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1D589286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69F9DCDE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319B27B6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MITF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284F3CA6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c.1363C&gt;A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p.L455I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02D66362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10.71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75AF471E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285A9F92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4F587B3E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107CD2FE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FFC000"/>
          </w:tcPr>
          <w:p w14:paraId="1FB7091B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MYC</w:t>
            </w:r>
          </w:p>
        </w:tc>
        <w:tc>
          <w:tcPr>
            <w:tcW w:w="2893" w:type="dxa"/>
            <w:shd w:val="clear" w:color="auto" w:fill="FFC000"/>
          </w:tcPr>
          <w:p w14:paraId="4BE51871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Amplification</w:t>
            </w:r>
          </w:p>
        </w:tc>
        <w:tc>
          <w:tcPr>
            <w:tcW w:w="886" w:type="dxa"/>
            <w:shd w:val="clear" w:color="auto" w:fill="FFC000"/>
          </w:tcPr>
          <w:p w14:paraId="2EE77367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n = 3.49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004313C8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18A20C78" w14:textId="77777777" w:rsidTr="0062504F">
        <w:trPr>
          <w:trHeight w:val="20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37A87B8F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5598E4CE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658E9417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NOTCH4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29D42DB8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c.1748G&gt;A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p.G583E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4BEAACE2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5.57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04F7270F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0400B1F9" w14:textId="77777777" w:rsidTr="0062504F">
        <w:trPr>
          <w:trHeight w:val="41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1BC51CE8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73F2A46E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vMerge w:val="restart"/>
            <w:shd w:val="clear" w:color="auto" w:fill="E2EFD9" w:themeFill="accent6" w:themeFillTint="33"/>
            <w:vAlign w:val="center"/>
          </w:tcPr>
          <w:p w14:paraId="3E9AF9FC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PALB2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5A751349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c.1054G&gt;C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p.E352Q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5871B015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7.9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1C7D0A4B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1D4EDA64" w14:textId="77777777" w:rsidTr="0062504F">
        <w:trPr>
          <w:trHeight w:val="3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29B83EF4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1C53D189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vMerge/>
            <w:shd w:val="clear" w:color="auto" w:fill="E2EFD9" w:themeFill="accent6" w:themeFillTint="33"/>
          </w:tcPr>
          <w:p w14:paraId="569A45C4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93" w:type="dxa"/>
            <w:shd w:val="clear" w:color="auto" w:fill="E2EFD9" w:themeFill="accent6" w:themeFillTint="33"/>
          </w:tcPr>
          <w:p w14:paraId="7773579A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c.3251C&gt;G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p.S1084W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1EF4A243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4.2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2A01ACCC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70B43E75" w14:textId="77777777" w:rsidTr="0062504F">
        <w:trPr>
          <w:trHeight w:val="3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751CDE5B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6F8B3374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4A41E6A5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PTCH1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5D3A2B5F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c.3839C&gt;T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p.S1280L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1B9EB6C7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12.31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32D6ACE9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1EA52B74" w14:textId="77777777" w:rsidTr="0062504F">
        <w:trPr>
          <w:trHeight w:val="3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4DCD0A36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4E0D8F42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793DC86A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PTPRD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523E8ADC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c.2158G&gt;A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p.V720I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4461F99B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4.42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7DB1876C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595F0FFF" w14:textId="77777777" w:rsidTr="0062504F">
        <w:trPr>
          <w:trHeight w:val="41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4180C64D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0444448E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4A06A120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RARA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7B602289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c.847_861del15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p.T283_S287delTMTFS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3219E0C6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28.6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25D0E146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7F00ACF2" w14:textId="77777777" w:rsidTr="0062504F">
        <w:trPr>
          <w:trHeight w:val="3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2EF5941C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1E3FD449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11BFAD65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SETD2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016BAA00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c.1094A&gt;C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p.K365T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1A657F38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18.09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42CE4A2E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67020CA2" w14:textId="77777777" w:rsidTr="0062504F">
        <w:trPr>
          <w:trHeight w:val="3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57F7CD87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58949992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vMerge w:val="restart"/>
            <w:shd w:val="clear" w:color="auto" w:fill="E2EFD9" w:themeFill="accent6" w:themeFillTint="33"/>
            <w:vAlign w:val="center"/>
          </w:tcPr>
          <w:p w14:paraId="57D45499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TP53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07BE5444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c.541C&gt;T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p.R181C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2BB370A6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30.27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1DF54FC5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3912C4DC" w14:textId="77777777" w:rsidTr="0062504F">
        <w:trPr>
          <w:trHeight w:val="3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54AB9B69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5675EEF3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vMerge/>
            <w:shd w:val="clear" w:color="auto" w:fill="E2EFD9" w:themeFill="accent6" w:themeFillTint="33"/>
          </w:tcPr>
          <w:p w14:paraId="055CB806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93" w:type="dxa"/>
            <w:shd w:val="clear" w:color="auto" w:fill="E2EFD9" w:themeFill="accent6" w:themeFillTint="33"/>
          </w:tcPr>
          <w:p w14:paraId="510C6631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c.637C&gt;T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p.R213*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63B93F7D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10.89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54C58882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10B02ECE" w14:textId="77777777" w:rsidTr="0062504F">
        <w:trPr>
          <w:trHeight w:val="9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2016F966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2C6A90DA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0F43CA06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TSHR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36A9FEF4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c.915T&gt;A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p.S305R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32A6A804" w14:textId="77777777" w:rsidR="00293D68" w:rsidRPr="004D022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14.2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3E885EF8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:rsidRPr="00EF6ECC" w14:paraId="661B9737" w14:textId="77777777" w:rsidTr="0062504F">
        <w:trPr>
          <w:trHeight w:val="98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52005F17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734CCF6B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64BE2272" w14:textId="77777777" w:rsidR="00293D68" w:rsidRPr="00C2126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93B8C">
              <w:rPr>
                <w:rFonts w:ascii="Times New Roman" w:hAnsi="Times New Roman" w:cs="Times New Roman" w:hint="eastAsia"/>
                <w:sz w:val="16"/>
                <w:szCs w:val="18"/>
              </w:rPr>
              <w:t>BRCA1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6D3C62E0" w14:textId="77777777" w:rsidR="00293D68" w:rsidRPr="00C2126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93B8C">
              <w:rPr>
                <w:rFonts w:ascii="Times New Roman" w:hAnsi="Times New Roman" w:cs="Times New Roman" w:hint="eastAsia"/>
                <w:sz w:val="16"/>
                <w:szCs w:val="18"/>
              </w:rPr>
              <w:t>p.L1086Gfs*5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40AA280E" w14:textId="77777777" w:rsidR="00293D68" w:rsidRPr="00C2126E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93B8C">
              <w:rPr>
                <w:rFonts w:ascii="Times New Roman" w:hAnsi="Times New Roman" w:cs="Times New Roman" w:hint="eastAsia"/>
                <w:sz w:val="16"/>
                <w:szCs w:val="18"/>
              </w:rPr>
              <w:t>8.28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5ACF8484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</w:p>
        </w:tc>
      </w:tr>
      <w:tr w:rsidR="00293D68" w14:paraId="633F4F40" w14:textId="77777777" w:rsidTr="0062504F">
        <w:trPr>
          <w:trHeight w:val="6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4B84FBF6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 w:val="restart"/>
            <w:shd w:val="clear" w:color="auto" w:fill="E2EFD9" w:themeFill="accent6" w:themeFillTint="33"/>
          </w:tcPr>
          <w:p w14:paraId="47C2E42F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00BB4">
              <w:rPr>
                <w:rFonts w:ascii="Times New Roman" w:hAnsi="Times New Roman" w:cs="Times New Roman"/>
                <w:sz w:val="16"/>
                <w:szCs w:val="18"/>
              </w:rPr>
              <w:t>Cell pellet from pleural effusion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1AB8B46C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EGFR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3AEE4271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p.E746_A75</w:t>
            </w:r>
          </w:p>
          <w:p w14:paraId="6177AD29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0delELREA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473ADC01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2.51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3816F199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630D08BA" w14:textId="77777777" w:rsidTr="0062504F">
        <w:trPr>
          <w:trHeight w:val="64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0ED02DD5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637B0737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01D0A3B9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AKT2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3C25A269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  <w:lang w:val="it-IT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c.1101_1102delinsAA</w:t>
            </w:r>
          </w:p>
          <w:p w14:paraId="0AD46473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p.R368S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111E5324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E17AB">
              <w:rPr>
                <w:rFonts w:ascii="Times New Roman" w:hAnsi="Times New Roman" w:cs="Times New Roman" w:hint="eastAsia"/>
                <w:sz w:val="16"/>
                <w:szCs w:val="18"/>
              </w:rPr>
              <w:t>3.8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53684ADE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01641835" w14:textId="77777777" w:rsidTr="0062504F">
        <w:trPr>
          <w:trHeight w:val="64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0614BEDC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64EAB7FD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1BA15C59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LYN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18608A57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c.1472A&gt;T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p.D491V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4AA7F46F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D022E">
              <w:rPr>
                <w:rFonts w:ascii="Times New Roman" w:hAnsi="Times New Roman" w:cs="Times New Roman" w:hint="eastAsia"/>
                <w:sz w:val="16"/>
                <w:szCs w:val="18"/>
              </w:rPr>
              <w:t>0.58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28593572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49A5EC3F" w14:textId="77777777" w:rsidTr="0062504F">
        <w:trPr>
          <w:trHeight w:val="64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780148CC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6452A601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  <w:vAlign w:val="center"/>
          </w:tcPr>
          <w:p w14:paraId="51B76F52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TP53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05367968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c.541C&gt;T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p.R181C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15DC2B61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1.84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3A78DC3D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6A397A77" w14:textId="77777777" w:rsidTr="0062504F">
        <w:trPr>
          <w:trHeight w:val="64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7D650FCA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291BAF98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262C33C3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RARA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08CA75A4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c.847_861del15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p.T283_S287delTMTFS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5A0FD816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3.52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2CE1B715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41724140" w14:textId="77777777" w:rsidTr="0062504F">
        <w:trPr>
          <w:trHeight w:val="67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3A1C1F44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63E84D17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61E25FF1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SETD2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448792AB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c.1094A&gt;C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p.K365T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2012761A" w14:textId="77777777" w:rsidR="00293D68" w:rsidRPr="00DE17AB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2126E">
              <w:rPr>
                <w:rFonts w:ascii="Times New Roman" w:hAnsi="Times New Roman" w:cs="Times New Roman" w:hint="eastAsia"/>
                <w:sz w:val="16"/>
                <w:szCs w:val="18"/>
              </w:rPr>
              <w:t>2.81%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7F497DF6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0278560B" w14:textId="77777777" w:rsidTr="0062504F">
        <w:trPr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573E09E4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shd w:val="clear" w:color="auto" w:fill="E2EFD9" w:themeFill="accent6" w:themeFillTint="33"/>
          </w:tcPr>
          <w:p w14:paraId="020E6146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00BB4">
              <w:rPr>
                <w:rFonts w:ascii="Times New Roman" w:hAnsi="Times New Roman" w:cs="Times New Roman"/>
                <w:sz w:val="16"/>
                <w:szCs w:val="18"/>
              </w:rPr>
              <w:t xml:space="preserve">Peripheral </w:t>
            </w:r>
            <w:r w:rsidRPr="00C00BB4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whole blood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7CB66E0D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lastRenderedPageBreak/>
              <w:t>NA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7DA8EEB1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A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54DA0AE3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A</w:t>
            </w:r>
          </w:p>
        </w:tc>
        <w:tc>
          <w:tcPr>
            <w:tcW w:w="732" w:type="dxa"/>
            <w:vMerge/>
            <w:shd w:val="clear" w:color="auto" w:fill="E2EFD9" w:themeFill="accent6" w:themeFillTint="33"/>
          </w:tcPr>
          <w:p w14:paraId="4BE099C7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2294C76C" w14:textId="77777777" w:rsidTr="0062504F">
        <w:trPr>
          <w:jc w:val="center"/>
        </w:trPr>
        <w:tc>
          <w:tcPr>
            <w:tcW w:w="1259" w:type="dxa"/>
            <w:shd w:val="clear" w:color="auto" w:fill="FFF2CC" w:themeFill="accent4" w:themeFillTint="33"/>
            <w:vAlign w:val="center"/>
          </w:tcPr>
          <w:p w14:paraId="5D8982F1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023-04-21</w:t>
            </w:r>
          </w:p>
        </w:tc>
        <w:tc>
          <w:tcPr>
            <w:tcW w:w="1259" w:type="dxa"/>
            <w:shd w:val="clear" w:color="auto" w:fill="FFF2CC" w:themeFill="accent4" w:themeFillTint="33"/>
            <w:vAlign w:val="center"/>
          </w:tcPr>
          <w:p w14:paraId="7F713210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00BB4">
              <w:rPr>
                <w:rFonts w:ascii="Times New Roman" w:hAnsi="Times New Roman" w:cs="Times New Roman"/>
                <w:sz w:val="16"/>
                <w:szCs w:val="18"/>
              </w:rPr>
              <w:t>Peripheral whole blood</w:t>
            </w:r>
          </w:p>
          <w:p w14:paraId="349A90D7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(ctDNA:</w:t>
            </w:r>
            <w:r w:rsidRPr="00527DAA">
              <w:rPr>
                <w:rFonts w:ascii="Times New Roman" w:hAnsi="Times New Roman" w:cs="Times New Roman" w:hint="eastAsia"/>
                <w:sz w:val="16"/>
                <w:szCs w:val="18"/>
              </w:rPr>
              <w:t>5%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)</w:t>
            </w:r>
          </w:p>
        </w:tc>
        <w:tc>
          <w:tcPr>
            <w:tcW w:w="991" w:type="dxa"/>
            <w:shd w:val="clear" w:color="auto" w:fill="FFF2CC" w:themeFill="accent4" w:themeFillTint="33"/>
            <w:vAlign w:val="center"/>
          </w:tcPr>
          <w:p w14:paraId="28B359DB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A</w:t>
            </w:r>
          </w:p>
        </w:tc>
        <w:tc>
          <w:tcPr>
            <w:tcW w:w="2893" w:type="dxa"/>
            <w:shd w:val="clear" w:color="auto" w:fill="FFF2CC" w:themeFill="accent4" w:themeFillTint="33"/>
            <w:vAlign w:val="center"/>
          </w:tcPr>
          <w:p w14:paraId="038AE08F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A</w:t>
            </w:r>
          </w:p>
        </w:tc>
        <w:tc>
          <w:tcPr>
            <w:tcW w:w="886" w:type="dxa"/>
            <w:shd w:val="clear" w:color="auto" w:fill="FFF2CC" w:themeFill="accent4" w:themeFillTint="33"/>
            <w:vAlign w:val="center"/>
          </w:tcPr>
          <w:p w14:paraId="01D571B2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A</w:t>
            </w:r>
          </w:p>
        </w:tc>
        <w:tc>
          <w:tcPr>
            <w:tcW w:w="732" w:type="dxa"/>
            <w:shd w:val="clear" w:color="auto" w:fill="FFF2CC" w:themeFill="accent4" w:themeFillTint="33"/>
            <w:vAlign w:val="center"/>
          </w:tcPr>
          <w:p w14:paraId="74775F6D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 xml:space="preserve">1 </w:t>
            </w:r>
            <w:r w:rsidRPr="00993B8C"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>mut/Mb</w:t>
            </w:r>
            <w:r>
              <w:rPr>
                <w:rFonts w:ascii="Times New Roman" w:hAnsi="Times New Roman" w:cs="Times New Roman" w:hint="eastAsia"/>
                <w:sz w:val="16"/>
                <w:szCs w:val="18"/>
                <w:lang w:val="it-IT"/>
              </w:rPr>
              <w:t xml:space="preserve"> (Low)</w:t>
            </w:r>
          </w:p>
        </w:tc>
      </w:tr>
      <w:tr w:rsidR="00293D68" w14:paraId="667533A5" w14:textId="77777777" w:rsidTr="0062504F">
        <w:trPr>
          <w:trHeight w:val="49"/>
          <w:jc w:val="center"/>
        </w:trPr>
        <w:tc>
          <w:tcPr>
            <w:tcW w:w="1259" w:type="dxa"/>
            <w:vMerge w:val="restart"/>
            <w:shd w:val="clear" w:color="auto" w:fill="E2EFD9" w:themeFill="accent6" w:themeFillTint="33"/>
            <w:vAlign w:val="center"/>
          </w:tcPr>
          <w:p w14:paraId="40B33727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bookmarkStart w:id="1" w:name="_Hlk208912737"/>
            <w:r>
              <w:rPr>
                <w:rFonts w:ascii="Times New Roman" w:hAnsi="Times New Roman" w:cs="Times New Roman" w:hint="eastAsia"/>
                <w:sz w:val="16"/>
                <w:szCs w:val="18"/>
              </w:rPr>
              <w:t>2025-01-20</w:t>
            </w:r>
          </w:p>
        </w:tc>
        <w:tc>
          <w:tcPr>
            <w:tcW w:w="1259" w:type="dxa"/>
            <w:vMerge w:val="restart"/>
            <w:shd w:val="clear" w:color="auto" w:fill="E2EFD9" w:themeFill="accent6" w:themeFillTint="33"/>
            <w:vAlign w:val="center"/>
          </w:tcPr>
          <w:p w14:paraId="3657A07F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00BB4">
              <w:rPr>
                <w:rFonts w:ascii="Times New Roman" w:hAnsi="Times New Roman" w:cs="Times New Roman"/>
                <w:sz w:val="16"/>
                <w:szCs w:val="18"/>
              </w:rPr>
              <w:t>Cell pellet from pleural effusion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5AB4ECFF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AKT2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69F4C9B3" w14:textId="77777777" w:rsidR="00293D68" w:rsidRPr="008E481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NM_001626.6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c.1101_1102delinsAA</w:t>
            </w:r>
          </w:p>
          <w:p w14:paraId="6EEADAC6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p.R368S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42D7DCB5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40.05%</w:t>
            </w:r>
          </w:p>
        </w:tc>
        <w:tc>
          <w:tcPr>
            <w:tcW w:w="732" w:type="dxa"/>
            <w:vMerge w:val="restart"/>
            <w:vAlign w:val="center"/>
          </w:tcPr>
          <w:p w14:paraId="6E3AF27A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07A6D">
              <w:rPr>
                <w:rFonts w:ascii="Times New Roman" w:hAnsi="Times New Roman" w:cs="Times New Roman" w:hint="eastAsia"/>
                <w:sz w:val="16"/>
                <w:szCs w:val="18"/>
              </w:rPr>
              <w:t>8.72 mut/Mb (Low)</w:t>
            </w:r>
          </w:p>
        </w:tc>
      </w:tr>
      <w:tr w:rsidR="00293D68" w14:paraId="013C2E81" w14:textId="77777777" w:rsidTr="0062504F">
        <w:trPr>
          <w:trHeight w:val="3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394B2E90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14461A30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FFC000" w:themeFill="accent4"/>
          </w:tcPr>
          <w:p w14:paraId="60676F0A" w14:textId="77777777" w:rsidR="00293D68" w:rsidRPr="008E481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RB1</w:t>
            </w:r>
          </w:p>
        </w:tc>
        <w:tc>
          <w:tcPr>
            <w:tcW w:w="2893" w:type="dxa"/>
            <w:shd w:val="clear" w:color="auto" w:fill="FFC000" w:themeFill="accent4"/>
          </w:tcPr>
          <w:p w14:paraId="7B1BB709" w14:textId="77777777" w:rsidR="00293D68" w:rsidRPr="008E481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C268A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Copy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0C268A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umber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l</w:t>
            </w:r>
            <w:r w:rsidRPr="000C268A">
              <w:rPr>
                <w:rFonts w:ascii="Times New Roman" w:hAnsi="Times New Roman" w:cs="Times New Roman" w:hint="eastAsia"/>
                <w:sz w:val="16"/>
                <w:szCs w:val="18"/>
              </w:rPr>
              <w:t>oss</w:t>
            </w:r>
          </w:p>
        </w:tc>
        <w:tc>
          <w:tcPr>
            <w:tcW w:w="886" w:type="dxa"/>
            <w:shd w:val="clear" w:color="auto" w:fill="FFC000" w:themeFill="accent4"/>
          </w:tcPr>
          <w:p w14:paraId="7149BD64" w14:textId="77777777" w:rsidR="00293D68" w:rsidRPr="008E481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C268A">
              <w:rPr>
                <w:rFonts w:ascii="Times New Roman" w:hAnsi="Times New Roman" w:cs="Times New Roman" w:hint="eastAsia"/>
                <w:sz w:val="16"/>
                <w:szCs w:val="18"/>
              </w:rPr>
              <w:t>n = 1.17</w:t>
            </w:r>
          </w:p>
        </w:tc>
        <w:tc>
          <w:tcPr>
            <w:tcW w:w="732" w:type="dxa"/>
            <w:vMerge/>
          </w:tcPr>
          <w:p w14:paraId="34F39F8A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07EF3274" w14:textId="77777777" w:rsidTr="0062504F">
        <w:trPr>
          <w:trHeight w:val="3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7CD0B545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6DC710ED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08E13908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CHEK1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43558ECB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NM_001114121.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c.16G&gt;A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p.V6M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4453E600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25.14%</w:t>
            </w:r>
          </w:p>
        </w:tc>
        <w:tc>
          <w:tcPr>
            <w:tcW w:w="732" w:type="dxa"/>
            <w:vMerge/>
          </w:tcPr>
          <w:p w14:paraId="61AB6930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6100319B" w14:textId="77777777" w:rsidTr="0062504F">
        <w:trPr>
          <w:trHeight w:val="3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7E6F41B6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0D38DE74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vMerge w:val="restart"/>
            <w:shd w:val="clear" w:color="auto" w:fill="E2EFD9" w:themeFill="accent6" w:themeFillTint="33"/>
          </w:tcPr>
          <w:p w14:paraId="59BABB04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CUL3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6BA56F1A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NM_003590.5c.514G&gt;A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p.E172K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44A432CE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10.89%</w:t>
            </w:r>
          </w:p>
        </w:tc>
        <w:tc>
          <w:tcPr>
            <w:tcW w:w="732" w:type="dxa"/>
            <w:vMerge/>
          </w:tcPr>
          <w:p w14:paraId="6A3DD423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40F72672" w14:textId="77777777" w:rsidTr="0062504F">
        <w:trPr>
          <w:trHeight w:val="3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5F7C00EA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333C09A5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vMerge/>
            <w:shd w:val="clear" w:color="auto" w:fill="E2EFD9" w:themeFill="accent6" w:themeFillTint="33"/>
          </w:tcPr>
          <w:p w14:paraId="214AC35A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93" w:type="dxa"/>
            <w:shd w:val="clear" w:color="auto" w:fill="E2EFD9" w:themeFill="accent6" w:themeFillTint="33"/>
          </w:tcPr>
          <w:p w14:paraId="4C352751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NM_003590.5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c.512G&gt;A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p.R171K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2E321D2D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10.8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%</w:t>
            </w:r>
          </w:p>
        </w:tc>
        <w:tc>
          <w:tcPr>
            <w:tcW w:w="732" w:type="dxa"/>
            <w:vMerge/>
          </w:tcPr>
          <w:p w14:paraId="53961D84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5B5E2784" w14:textId="77777777" w:rsidTr="0062504F">
        <w:trPr>
          <w:trHeight w:val="121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648AC6EB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3AFE079A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3E767DCE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DNMT1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62C52006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NM_001130823.3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c.2914G&gt;A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p.V972M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3F6A7E5D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7.15%</w:t>
            </w:r>
          </w:p>
        </w:tc>
        <w:tc>
          <w:tcPr>
            <w:tcW w:w="732" w:type="dxa"/>
            <w:vMerge/>
          </w:tcPr>
          <w:p w14:paraId="737E9D1C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3FED2C1E" w14:textId="77777777" w:rsidTr="0062504F">
        <w:trPr>
          <w:trHeight w:val="121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461EE5F8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2A692DF7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20153287" w14:textId="77777777" w:rsidR="00293D68" w:rsidRPr="008E481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C0574">
              <w:rPr>
                <w:rFonts w:ascii="Times New Roman" w:hAnsi="Times New Roman" w:cs="Times New Roman" w:hint="eastAsia"/>
                <w:sz w:val="16"/>
                <w:szCs w:val="18"/>
              </w:rPr>
              <w:t>EGFR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684017B1" w14:textId="77777777" w:rsidR="00293D68" w:rsidRPr="008E481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C0574">
              <w:rPr>
                <w:rFonts w:ascii="Times New Roman" w:hAnsi="Times New Roman" w:cs="Times New Roman" w:hint="eastAsia"/>
                <w:sz w:val="16"/>
                <w:szCs w:val="18"/>
              </w:rPr>
              <w:t>p.E746_A750delELREA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7DD9D968" w14:textId="77777777" w:rsidR="00293D68" w:rsidRPr="008E481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C0574">
              <w:rPr>
                <w:rFonts w:ascii="Times New Roman" w:hAnsi="Times New Roman" w:cs="Times New Roman" w:hint="eastAsia"/>
                <w:sz w:val="16"/>
                <w:szCs w:val="18"/>
              </w:rPr>
              <w:t>37.3%</w:t>
            </w:r>
          </w:p>
        </w:tc>
        <w:tc>
          <w:tcPr>
            <w:tcW w:w="732" w:type="dxa"/>
            <w:vMerge/>
          </w:tcPr>
          <w:p w14:paraId="29767181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7F161F2A" w14:textId="77777777" w:rsidTr="0062504F">
        <w:trPr>
          <w:trHeight w:val="3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08C254F7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224247F2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vMerge w:val="restart"/>
            <w:shd w:val="clear" w:color="auto" w:fill="E2EFD9" w:themeFill="accent6" w:themeFillTint="33"/>
            <w:vAlign w:val="center"/>
          </w:tcPr>
          <w:p w14:paraId="63CEDBF0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HMCN1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11D87BE7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NM_031935.3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c.1764G&gt;C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p.E588D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39160E1B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10.57%</w:t>
            </w:r>
          </w:p>
        </w:tc>
        <w:tc>
          <w:tcPr>
            <w:tcW w:w="732" w:type="dxa"/>
            <w:vMerge/>
          </w:tcPr>
          <w:p w14:paraId="1E27FCB3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55B4EBE6" w14:textId="77777777" w:rsidTr="0062504F">
        <w:trPr>
          <w:trHeight w:val="3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0EB67AAF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098D38C2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vMerge/>
            <w:shd w:val="clear" w:color="auto" w:fill="E2EFD9" w:themeFill="accent6" w:themeFillTint="33"/>
          </w:tcPr>
          <w:p w14:paraId="09C73243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93" w:type="dxa"/>
            <w:shd w:val="clear" w:color="auto" w:fill="E2EFD9" w:themeFill="accent6" w:themeFillTint="33"/>
          </w:tcPr>
          <w:p w14:paraId="39DFE844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NM_031935.3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c.1852C&gt;T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p.P618S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5DDE4DD2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9.29%</w:t>
            </w:r>
          </w:p>
        </w:tc>
        <w:tc>
          <w:tcPr>
            <w:tcW w:w="732" w:type="dxa"/>
            <w:vMerge/>
          </w:tcPr>
          <w:p w14:paraId="345C5851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18D0D899" w14:textId="77777777" w:rsidTr="0062504F">
        <w:trPr>
          <w:trHeight w:val="3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18CAB38B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33569EEF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1D1BFC96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LYN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55B5BE17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NM_002350.4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c.1472A&gt;T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p.D491V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384A49A7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10.73%</w:t>
            </w:r>
          </w:p>
        </w:tc>
        <w:tc>
          <w:tcPr>
            <w:tcW w:w="732" w:type="dxa"/>
            <w:vMerge/>
          </w:tcPr>
          <w:p w14:paraId="14F86895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15F6D4A6" w14:textId="77777777" w:rsidTr="0062504F">
        <w:trPr>
          <w:trHeight w:val="3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1F122F77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17B39F75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60F8F9F5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RARA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4A9A1D85" w14:textId="77777777" w:rsidR="00293D68" w:rsidRPr="008E481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NM_000964.4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c.847_861del15</w:t>
            </w:r>
          </w:p>
          <w:p w14:paraId="156B5847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p.T283_S287delTMTFS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522650EB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55.46%</w:t>
            </w:r>
          </w:p>
        </w:tc>
        <w:tc>
          <w:tcPr>
            <w:tcW w:w="732" w:type="dxa"/>
            <w:vMerge/>
          </w:tcPr>
          <w:p w14:paraId="22FB18E5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577E93D3" w14:textId="77777777" w:rsidTr="0062504F">
        <w:trPr>
          <w:trHeight w:val="39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39489469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30724B26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2BB9C3D4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SETD2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109A5963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NM_014159.7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c.1094A&gt;C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p.K365T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0C63D561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34.59%</w:t>
            </w:r>
          </w:p>
        </w:tc>
        <w:tc>
          <w:tcPr>
            <w:tcW w:w="732" w:type="dxa"/>
            <w:vMerge/>
          </w:tcPr>
          <w:p w14:paraId="6CFD965E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20AF4433" w14:textId="77777777" w:rsidTr="0062504F">
        <w:trPr>
          <w:trHeight w:val="121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2DF9F346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68F6944D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56A43FF0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TBX3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7635BE97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NM_016569.4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c.1673C&gt;T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p.S558F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06DD8FFC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E4818">
              <w:rPr>
                <w:rFonts w:ascii="Times New Roman" w:hAnsi="Times New Roman" w:cs="Times New Roman" w:hint="eastAsia"/>
                <w:sz w:val="16"/>
                <w:szCs w:val="18"/>
              </w:rPr>
              <w:t>2.76%</w:t>
            </w:r>
          </w:p>
        </w:tc>
        <w:tc>
          <w:tcPr>
            <w:tcW w:w="732" w:type="dxa"/>
            <w:vMerge/>
          </w:tcPr>
          <w:p w14:paraId="7CE96406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93D68" w14:paraId="6AC4E16B" w14:textId="77777777" w:rsidTr="0062504F">
        <w:trPr>
          <w:trHeight w:val="121"/>
          <w:jc w:val="center"/>
        </w:trPr>
        <w:tc>
          <w:tcPr>
            <w:tcW w:w="1259" w:type="dxa"/>
            <w:vMerge/>
            <w:shd w:val="clear" w:color="auto" w:fill="E2EFD9" w:themeFill="accent6" w:themeFillTint="33"/>
          </w:tcPr>
          <w:p w14:paraId="7ED8227A" w14:textId="77777777" w:rsidR="00293D6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bookmarkStart w:id="2" w:name="_Hlk208910634"/>
          </w:p>
        </w:tc>
        <w:tc>
          <w:tcPr>
            <w:tcW w:w="1259" w:type="dxa"/>
            <w:vMerge/>
            <w:shd w:val="clear" w:color="auto" w:fill="E2EFD9" w:themeFill="accent6" w:themeFillTint="33"/>
          </w:tcPr>
          <w:p w14:paraId="44AFAD3D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1" w:type="dxa"/>
            <w:shd w:val="clear" w:color="auto" w:fill="E2EFD9" w:themeFill="accent6" w:themeFillTint="33"/>
          </w:tcPr>
          <w:p w14:paraId="2295CE03" w14:textId="77777777" w:rsidR="00293D68" w:rsidRPr="008E481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C268A">
              <w:rPr>
                <w:rFonts w:ascii="Times New Roman" w:hAnsi="Times New Roman" w:cs="Times New Roman" w:hint="eastAsia"/>
                <w:sz w:val="16"/>
                <w:szCs w:val="18"/>
              </w:rPr>
              <w:t>TP53</w:t>
            </w:r>
          </w:p>
        </w:tc>
        <w:tc>
          <w:tcPr>
            <w:tcW w:w="2893" w:type="dxa"/>
            <w:shd w:val="clear" w:color="auto" w:fill="E2EFD9" w:themeFill="accent6" w:themeFillTint="33"/>
          </w:tcPr>
          <w:p w14:paraId="680CFC30" w14:textId="77777777" w:rsidR="00293D68" w:rsidRPr="008E481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C268A">
              <w:rPr>
                <w:rFonts w:ascii="Times New Roman" w:hAnsi="Times New Roman" w:cs="Times New Roman" w:hint="eastAsia"/>
                <w:sz w:val="16"/>
                <w:szCs w:val="18"/>
              </w:rPr>
              <w:t>p.R181C</w:t>
            </w:r>
          </w:p>
        </w:tc>
        <w:tc>
          <w:tcPr>
            <w:tcW w:w="886" w:type="dxa"/>
            <w:shd w:val="clear" w:color="auto" w:fill="E2EFD9" w:themeFill="accent6" w:themeFillTint="33"/>
          </w:tcPr>
          <w:p w14:paraId="5533B8FE" w14:textId="77777777" w:rsidR="00293D68" w:rsidRPr="008E4818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C268A">
              <w:rPr>
                <w:rFonts w:ascii="Times New Roman" w:hAnsi="Times New Roman" w:cs="Times New Roman" w:hint="eastAsia"/>
                <w:sz w:val="16"/>
                <w:szCs w:val="18"/>
              </w:rPr>
              <w:t>66.73%</w:t>
            </w:r>
          </w:p>
        </w:tc>
        <w:tc>
          <w:tcPr>
            <w:tcW w:w="732" w:type="dxa"/>
            <w:vMerge/>
          </w:tcPr>
          <w:p w14:paraId="3C4CD645" w14:textId="77777777" w:rsidR="00293D68" w:rsidRPr="00C00BB4" w:rsidRDefault="00293D68" w:rsidP="0062504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bookmarkEnd w:id="1"/>
      <w:bookmarkEnd w:id="2"/>
    </w:tbl>
    <w:p w14:paraId="216D3003" w14:textId="77777777" w:rsidR="00293D68" w:rsidRDefault="00293D68">
      <w:pPr>
        <w:rPr>
          <w:rFonts w:hint="eastAsia"/>
        </w:rPr>
      </w:pPr>
    </w:p>
    <w:sectPr w:rsidR="00293D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126DA0" w14:textId="77777777" w:rsidR="009C08E3" w:rsidRDefault="009C08E3" w:rsidP="003937B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3033AD8" w14:textId="77777777" w:rsidR="009C08E3" w:rsidRDefault="009C08E3" w:rsidP="003937B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CA220" w14:textId="77777777" w:rsidR="009C08E3" w:rsidRDefault="009C08E3" w:rsidP="003937B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ED38A9E" w14:textId="77777777" w:rsidR="009C08E3" w:rsidRDefault="009C08E3" w:rsidP="003937B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3D9"/>
    <w:rsid w:val="00007A6D"/>
    <w:rsid w:val="000C268A"/>
    <w:rsid w:val="0011432F"/>
    <w:rsid w:val="001623D9"/>
    <w:rsid w:val="00293D68"/>
    <w:rsid w:val="003357DF"/>
    <w:rsid w:val="003937BB"/>
    <w:rsid w:val="003A1FB2"/>
    <w:rsid w:val="003D11F0"/>
    <w:rsid w:val="00490D14"/>
    <w:rsid w:val="004C0574"/>
    <w:rsid w:val="004D022E"/>
    <w:rsid w:val="00527DAA"/>
    <w:rsid w:val="006A3D71"/>
    <w:rsid w:val="006F3F49"/>
    <w:rsid w:val="008E4818"/>
    <w:rsid w:val="00911B34"/>
    <w:rsid w:val="00993B8C"/>
    <w:rsid w:val="009C08E3"/>
    <w:rsid w:val="009E543C"/>
    <w:rsid w:val="00BF5296"/>
    <w:rsid w:val="00C00BB4"/>
    <w:rsid w:val="00C2126E"/>
    <w:rsid w:val="00DE17AB"/>
    <w:rsid w:val="00EF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A7AA1C"/>
  <w15:chartTrackingRefBased/>
  <w15:docId w15:val="{A38F2992-D769-44BC-9FB6-25FD90041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623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23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23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23D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23D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23D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23D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23D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23D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23D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23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23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23D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23D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623D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23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23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23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23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2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23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23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23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23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23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23D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23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23D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623D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35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937B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937B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937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937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BCD1B-48A4-4DEE-BDA4-0E085C356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1</Words>
  <Characters>2005</Characters>
  <Application>Microsoft Office Word</Application>
  <DocSecurity>0</DocSecurity>
  <Lines>401</Lines>
  <Paragraphs>208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莫天悦</dc:creator>
  <cp:keywords/>
  <dc:description/>
  <cp:lastModifiedBy>Lenovo</cp:lastModifiedBy>
  <cp:revision>4</cp:revision>
  <dcterms:created xsi:type="dcterms:W3CDTF">2025-09-20T16:37:00Z</dcterms:created>
  <dcterms:modified xsi:type="dcterms:W3CDTF">2025-09-20T16:40:00Z</dcterms:modified>
</cp:coreProperties>
</file>